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06BEF" w14:textId="66B83CB1" w:rsidR="00FB6EBC" w:rsidRPr="00FB6EBC" w:rsidRDefault="00C0327D" w:rsidP="00FB6EBC">
      <w:pPr>
        <w:spacing w:line="400" w:lineRule="exact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T</w:t>
      </w:r>
      <w:bookmarkStart w:id="0" w:name="_GoBack"/>
      <w:bookmarkEnd w:id="0"/>
      <w:r w:rsidR="00FB6EBC">
        <w:rPr>
          <w:rFonts w:ascii="Arial" w:hAnsi="Arial" w:cs="Arial"/>
          <w:b/>
          <w:sz w:val="24"/>
          <w:szCs w:val="24"/>
        </w:rPr>
        <w:t xml:space="preserve">1. </w:t>
      </w:r>
      <w:r w:rsidR="00FB6EBC" w:rsidRPr="00FB6EBC">
        <w:rPr>
          <w:rFonts w:ascii="Arial" w:hAnsi="Arial" w:cs="Arial"/>
          <w:b/>
          <w:sz w:val="24"/>
          <w:szCs w:val="24"/>
        </w:rPr>
        <w:t>Nucleotide sequences of HCR probes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240"/>
        <w:gridCol w:w="6560"/>
      </w:tblGrid>
      <w:tr w:rsidR="00FB6EBC" w:rsidRPr="00FB6EBC" w14:paraId="6EE2BDBF" w14:textId="77777777" w:rsidTr="00FB6EBC">
        <w:trPr>
          <w:trHeight w:hRule="exact"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95B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DB9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CGACCGAAGAAACATCTCAAGGGA</w:t>
            </w:r>
          </w:p>
        </w:tc>
      </w:tr>
      <w:tr w:rsidR="00FB6EBC" w:rsidRPr="00FB6EBC" w14:paraId="6338333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2C9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8AF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GCCCCCTCTAATTATCACCTCTTTtaGAAGAGTCTTCCTTTACG</w:t>
            </w:r>
          </w:p>
        </w:tc>
      </w:tr>
      <w:tr w:rsidR="00FB6EBC" w:rsidRPr="00FB6EBC" w14:paraId="63A9254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DC9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FF2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GCTGCTACAGAGGCCTGGTTGGAA</w:t>
            </w:r>
          </w:p>
        </w:tc>
      </w:tr>
      <w:tr w:rsidR="00FB6EBC" w:rsidRPr="00FB6EBC" w14:paraId="443D686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17D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AD7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ATATTTCACTCCGATTCGGAAGTGtaGAAGAGTCTTCCTTTACG</w:t>
            </w:r>
          </w:p>
        </w:tc>
      </w:tr>
      <w:tr w:rsidR="00FB6EBC" w:rsidRPr="00FB6EBC" w14:paraId="0701F30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290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19A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TTAGACAAAAACTGAAGGACTGTT</w:t>
            </w:r>
          </w:p>
        </w:tc>
      </w:tr>
      <w:tr w:rsidR="00FB6EBC" w:rsidRPr="00FB6EBC" w14:paraId="44C53CF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892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1BD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CCTTCCGAGTTATTTTTTTAGAGtaGAAGAGTCTTCCTTTACG</w:t>
            </w:r>
          </w:p>
        </w:tc>
      </w:tr>
      <w:tr w:rsidR="00FB6EBC" w:rsidRPr="00FB6EBC" w14:paraId="0F49695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56C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C69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ATATATAGTTAATGATGTATGTA</w:t>
            </w:r>
          </w:p>
        </w:tc>
      </w:tr>
      <w:tr w:rsidR="00FB6EBC" w:rsidRPr="00FB6EBC" w14:paraId="77155D8C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6B6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E2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GATATTAAATCAAAAGGTATTTAtaGAAGAGTCTTCCTTTACG</w:t>
            </w:r>
          </w:p>
        </w:tc>
      </w:tr>
      <w:tr w:rsidR="00FB6EBC" w:rsidRPr="00FB6EBC" w14:paraId="6C0EB2A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CCD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C5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GTTTATTTAATATAAATTGGCGCA</w:t>
            </w:r>
          </w:p>
        </w:tc>
      </w:tr>
      <w:tr w:rsidR="00FB6EBC" w:rsidRPr="00FB6EBC" w14:paraId="0976ABB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37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3E0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TTATAAATACATATGTTCGACTGtaGAAGAGTCTTCCTTTACG</w:t>
            </w:r>
          </w:p>
        </w:tc>
      </w:tr>
      <w:tr w:rsidR="00FB6EBC" w:rsidRPr="00FB6EBC" w14:paraId="1F8B703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69C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8AE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AGTGTCTGTGCGTTTGCGTATTCT</w:t>
            </w:r>
          </w:p>
        </w:tc>
      </w:tr>
      <w:tr w:rsidR="00FB6EBC" w:rsidRPr="00FB6EBC" w14:paraId="6E1070B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470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534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ATATACACTTGTTACGTATGAAGtaGAAGAGTCTTCCTTTACG</w:t>
            </w:r>
          </w:p>
        </w:tc>
      </w:tr>
      <w:tr w:rsidR="00FB6EBC" w:rsidRPr="00FB6EBC" w14:paraId="5912C61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A62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C3E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TAGTTTGTACAAAAATGTTGAGAT</w:t>
            </w:r>
          </w:p>
        </w:tc>
      </w:tr>
      <w:tr w:rsidR="00FB6EBC" w:rsidRPr="00FB6EBC" w14:paraId="68D5686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4C2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890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AAATATATTATATTATATGGAAGAtaGAAGAGTCTTCCTTTACG</w:t>
            </w:r>
          </w:p>
        </w:tc>
      </w:tr>
      <w:tr w:rsidR="00FB6EBC" w:rsidRPr="00FB6EBC" w14:paraId="25840F3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D3E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AC9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AAATTTGTCACTCTCTGTTCTACA</w:t>
            </w:r>
          </w:p>
        </w:tc>
      </w:tr>
      <w:tr w:rsidR="00FB6EBC" w:rsidRPr="00FB6EBC" w14:paraId="53635AB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8BD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F05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CACTGAACTTCATGTATGGTTGTAtaGAAGAGTCTTCCTTTACG</w:t>
            </w:r>
          </w:p>
        </w:tc>
      </w:tr>
      <w:tr w:rsidR="00FB6EBC" w:rsidRPr="00FB6EBC" w14:paraId="3B57228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993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BDC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ATTAATTCTCCACCCGTTCCCACC</w:t>
            </w:r>
          </w:p>
        </w:tc>
      </w:tr>
      <w:tr w:rsidR="00FB6EBC" w:rsidRPr="00FB6EBC" w14:paraId="047C310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C88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44E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AACTAAACTGGGATGACATTTTTAtaGAAGAGTCTTCCTTTACG</w:t>
            </w:r>
          </w:p>
        </w:tc>
      </w:tr>
      <w:tr w:rsidR="00FB6EBC" w:rsidRPr="00FB6EBC" w14:paraId="44445FE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73E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1C0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TAGTTGAGGGTACAGTTTATTCTA</w:t>
            </w:r>
          </w:p>
        </w:tc>
      </w:tr>
      <w:tr w:rsidR="00FB6EBC" w:rsidRPr="00FB6EBC" w14:paraId="6E2C696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256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72A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AAAATAAAAGTCTCAAGATTTCAtaGAAGAGTCTTCCTTTACG</w:t>
            </w:r>
          </w:p>
        </w:tc>
      </w:tr>
      <w:tr w:rsidR="00FB6EBC" w:rsidRPr="00FB6EBC" w14:paraId="673D136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799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720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ATCTATTCACAAGTAGTAGATGA</w:t>
            </w:r>
          </w:p>
        </w:tc>
      </w:tr>
      <w:tr w:rsidR="00FB6EBC" w:rsidRPr="00FB6EBC" w14:paraId="5AE0DD5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E0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B53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CTTAGCCTTGTGAATTGGCCATAtaGAAGAGTCTTCCTTTACG</w:t>
            </w:r>
          </w:p>
        </w:tc>
      </w:tr>
      <w:tr w:rsidR="00FB6EBC" w:rsidRPr="00FB6EBC" w14:paraId="18EE53F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3A3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A53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ATGAGCAATGGATGATTTAACAAT</w:t>
            </w:r>
          </w:p>
        </w:tc>
      </w:tr>
      <w:tr w:rsidR="00FB6EBC" w:rsidRPr="00FB6EBC" w14:paraId="15362E3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2A2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FFB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GTCAGTGGATTAGCAAACTGTATtaGAAGAGTCTTCCTTTACG</w:t>
            </w:r>
          </w:p>
        </w:tc>
      </w:tr>
      <w:tr w:rsidR="00FB6EBC" w:rsidRPr="00FB6EBC" w14:paraId="21C38FE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236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6F4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AAAATTTCGCGGGCAATTATTCAT</w:t>
            </w:r>
          </w:p>
        </w:tc>
      </w:tr>
      <w:tr w:rsidR="00FB6EBC" w:rsidRPr="00FB6EBC" w14:paraId="65F62F9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184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948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CTATTGTCAGTTTATGTTCTGCAtaGAAGAGTCTTCCTTTACG</w:t>
            </w:r>
          </w:p>
        </w:tc>
      </w:tr>
      <w:tr w:rsidR="00FB6EBC" w:rsidRPr="00FB6EBC" w14:paraId="2797829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F22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43D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TATAAATTATGCCATTTTTGAAAT</w:t>
            </w:r>
          </w:p>
        </w:tc>
      </w:tr>
      <w:tr w:rsidR="00FB6EBC" w:rsidRPr="00FB6EBC" w14:paraId="6B3F491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B2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18F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CCTCCAATCCTAACAGATGAAGTtaGAAGAGTCTTCCTTTACG</w:t>
            </w:r>
          </w:p>
        </w:tc>
      </w:tr>
      <w:tr w:rsidR="00FB6EBC" w:rsidRPr="00FB6EBC" w14:paraId="50DA9D1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DD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D8A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AGAATTCCTTATGATTTTTATTTG</w:t>
            </w:r>
          </w:p>
        </w:tc>
      </w:tr>
      <w:tr w:rsidR="00FB6EBC" w:rsidRPr="00FB6EBC" w14:paraId="1214B49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94A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E34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GTATGACCATGTTTTCGAGCATATtaGAAGAGTCTTCCTTTACG</w:t>
            </w:r>
          </w:p>
        </w:tc>
      </w:tr>
      <w:tr w:rsidR="00FB6EBC" w:rsidRPr="00FB6EBC" w14:paraId="02F03A4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313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F5F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TTCCGTGAAACCGATCGGCAAAA</w:t>
            </w:r>
          </w:p>
        </w:tc>
      </w:tr>
      <w:tr w:rsidR="00FB6EBC" w:rsidRPr="00FB6EBC" w14:paraId="1C5EAEC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945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FD4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TATTTTCTTATGCGTTAAAAACAtaGAAGAGTCTTCCTTTACG</w:t>
            </w:r>
          </w:p>
        </w:tc>
      </w:tr>
      <w:tr w:rsidR="00FB6EBC" w:rsidRPr="00FB6EBC" w14:paraId="3BCB800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49F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10C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GTTCGTGTGCTGTTGGAAGAAGA</w:t>
            </w:r>
          </w:p>
        </w:tc>
      </w:tr>
      <w:tr w:rsidR="00FB6EBC" w:rsidRPr="00FB6EBC" w14:paraId="0DA782D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6F4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9FE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TTCAGCGACAGTCATGTGTTTGGtaGAAGAGTCTTCCTTTACG</w:t>
            </w:r>
          </w:p>
        </w:tc>
      </w:tr>
      <w:tr w:rsidR="00FB6EBC" w:rsidRPr="00FB6EBC" w14:paraId="6D6ECFB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13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6F9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CAGAAGGCGATACGATATACGTAT</w:t>
            </w:r>
          </w:p>
        </w:tc>
      </w:tr>
      <w:tr w:rsidR="00FB6EBC" w:rsidRPr="00FB6EBC" w14:paraId="02680A2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B9F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073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TTCACGTTTCGGAACTGACCCTTtaGAAGAGTCTTCCTTTACG</w:t>
            </w:r>
          </w:p>
        </w:tc>
      </w:tr>
      <w:tr w:rsidR="00FB6EBC" w:rsidRPr="00FB6EBC" w14:paraId="2891986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119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D4F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CATTTTAAAGAAAATAAACTACTA</w:t>
            </w:r>
          </w:p>
        </w:tc>
      </w:tr>
      <w:tr w:rsidR="00FB6EBC" w:rsidRPr="00FB6EBC" w14:paraId="03EE224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342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B7B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GTTCAACAGATATATTTTATATAtaGAAGAGTCTTCCTTTACG</w:t>
            </w:r>
          </w:p>
        </w:tc>
      </w:tr>
      <w:tr w:rsidR="00FB6EBC" w:rsidRPr="00FB6EBC" w14:paraId="032D789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D11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1EC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AATTTAGTTTTTATATTTCTTTTC</w:t>
            </w:r>
          </w:p>
        </w:tc>
      </w:tr>
      <w:tr w:rsidR="00FB6EBC" w:rsidRPr="00FB6EBC" w14:paraId="259AE81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C02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6D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CTTTACCAAGAAAATAAACTTCTAtaGAAGAGTCTTCCTTTACG</w:t>
            </w:r>
          </w:p>
        </w:tc>
      </w:tr>
      <w:tr w:rsidR="00FB6EBC" w:rsidRPr="00FB6EBC" w14:paraId="0AAA2E4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B3E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233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TTTTGCTTTGGAATTCAGATTCTA</w:t>
            </w:r>
          </w:p>
        </w:tc>
      </w:tr>
      <w:tr w:rsidR="00FB6EBC" w:rsidRPr="00FB6EBC" w14:paraId="7161944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3B3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097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TTTTAAACATTAGTAAATATATTtaGAAGAGTCTTCCTTTACG</w:t>
            </w:r>
          </w:p>
        </w:tc>
      </w:tr>
      <w:tr w:rsidR="00FB6EBC" w:rsidRPr="00FB6EBC" w14:paraId="1FA2ACD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8D7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D8B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CGGAATGACAGCGAGTTTTCAATT</w:t>
            </w:r>
          </w:p>
        </w:tc>
      </w:tr>
      <w:tr w:rsidR="00FB6EBC" w:rsidRPr="00FB6EBC" w14:paraId="0875389C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A5D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lastRenderedPageBreak/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1F3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GGTTCTGTAGAGAAACTTTCCATtaGAAGAGTCTTCCTTTACG</w:t>
            </w:r>
          </w:p>
        </w:tc>
      </w:tr>
      <w:tr w:rsidR="00FB6EBC" w:rsidRPr="00FB6EBC" w14:paraId="3CDC69E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7D2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421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CTCTGCAGCGATTTCCTGACATTT</w:t>
            </w:r>
          </w:p>
        </w:tc>
      </w:tr>
      <w:tr w:rsidR="00FB6EBC" w:rsidRPr="00FB6EBC" w14:paraId="3002501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265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DC7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TTTCGTTATGAACATGTGGCTGTtaGAAGAGTCTTCCTTTACG</w:t>
            </w:r>
          </w:p>
        </w:tc>
      </w:tr>
      <w:tr w:rsidR="00FB6EBC" w:rsidRPr="00FB6EBC" w14:paraId="4F663CD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9AC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EFD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TATTTCAGGTCTTTGTTGTTTTGT</w:t>
            </w:r>
          </w:p>
        </w:tc>
      </w:tr>
      <w:tr w:rsidR="00FB6EBC" w:rsidRPr="00FB6EBC" w14:paraId="2629422C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B1E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2AA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CCTTTTTATTTTCATATGATTTTtaGAAGAGTCTTCCTTTACG</w:t>
            </w:r>
          </w:p>
        </w:tc>
      </w:tr>
      <w:tr w:rsidR="00FB6EBC" w:rsidRPr="00FB6EBC" w14:paraId="7699790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6A1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324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ATAGAACTTGTTTCTTTTACTTTT</w:t>
            </w:r>
          </w:p>
        </w:tc>
      </w:tr>
      <w:tr w:rsidR="00FB6EBC" w:rsidRPr="00FB6EBC" w14:paraId="0B646C3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FA3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A14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TATACGCATGCATGAATGCACATtaGAAGAGTCTTCCTTTACG</w:t>
            </w:r>
          </w:p>
        </w:tc>
      </w:tr>
      <w:tr w:rsidR="00FB6EBC" w:rsidRPr="00FB6EBC" w14:paraId="5E60A42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A67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025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AGCAAGAACTCGGTCGCGGCGAGT</w:t>
            </w:r>
          </w:p>
        </w:tc>
      </w:tr>
      <w:tr w:rsidR="00FB6EBC" w:rsidRPr="00FB6EBC" w14:paraId="31460C3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7E5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2B2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CACTAAGTCCTTCATAAGAACTATtaGAAGAGTCTTCCTTTACG</w:t>
            </w:r>
          </w:p>
        </w:tc>
      </w:tr>
      <w:tr w:rsidR="00FB6EBC" w:rsidRPr="00FB6EBC" w14:paraId="44D4C68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C21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E9D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TTGACGGTGTCACTATCCTCAACA</w:t>
            </w:r>
          </w:p>
        </w:tc>
      </w:tr>
      <w:tr w:rsidR="00FB6EBC" w:rsidRPr="00FB6EBC" w14:paraId="4BB0576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F2B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3F7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GTCAAACAGCTACTATCGAAGATAtaGAAGAGTCTTCCTTTACG</w:t>
            </w:r>
          </w:p>
        </w:tc>
      </w:tr>
      <w:tr w:rsidR="00FB6EBC" w:rsidRPr="00FB6EBC" w14:paraId="26C05C0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F99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0B0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GTTCGGTATATGTTCTCTAAGCGT</w:t>
            </w:r>
          </w:p>
        </w:tc>
      </w:tr>
      <w:tr w:rsidR="00FB6EBC" w:rsidRPr="00FB6EBC" w14:paraId="558202D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BF5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CF3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TTTTTGTTCTTACTGCCCTTCGGtaGAAGAGTCTTCCTTTACG</w:t>
            </w:r>
          </w:p>
        </w:tc>
      </w:tr>
      <w:tr w:rsidR="00FB6EBC" w:rsidRPr="00FB6EBC" w14:paraId="2B5F33C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EE5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93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GCAAGTAGTTGGTGTGGTTGAAAT</w:t>
            </w:r>
          </w:p>
        </w:tc>
      </w:tr>
      <w:tr w:rsidR="00FB6EBC" w:rsidRPr="00FB6EBC" w14:paraId="1BB7C26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F44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BD8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CGGCAACTGTCTGTGGTCGATGCAtaGAAGAGTCTTCCTTTACG</w:t>
            </w:r>
          </w:p>
        </w:tc>
      </w:tr>
      <w:tr w:rsidR="00FB6EBC" w:rsidRPr="00FB6EBC" w14:paraId="4C454D4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D10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4EC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TGCGTTCTCTTTCATCGATATCGT</w:t>
            </w:r>
          </w:p>
        </w:tc>
      </w:tr>
      <w:tr w:rsidR="00FB6EBC" w:rsidRPr="00FB6EBC" w14:paraId="459F8CC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9C3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CF8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CGTCGCTTACAGTTCATCAGCTCtaGAAGAGTCTTCCTTTACG</w:t>
            </w:r>
          </w:p>
        </w:tc>
      </w:tr>
      <w:tr w:rsidR="00FB6EBC" w:rsidRPr="00FB6EBC" w14:paraId="1662E8B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DDB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FE5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GTCGTTGTGGAGTTTGTGGTCGCC</w:t>
            </w:r>
          </w:p>
        </w:tc>
      </w:tr>
      <w:tr w:rsidR="00FB6EBC" w:rsidRPr="00FB6EBC" w14:paraId="1DE56BB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BD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DFD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CTGATTTCGAATTGGGAGTCGTCtaGAAGAGTCTTCCTTTACG</w:t>
            </w:r>
          </w:p>
        </w:tc>
      </w:tr>
      <w:tr w:rsidR="00FB6EBC" w:rsidRPr="00FB6EBC" w14:paraId="6AAC7F2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03D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A64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TTGCCGCCACTGCCGTGGTCGTTG</w:t>
            </w:r>
          </w:p>
        </w:tc>
      </w:tr>
      <w:tr w:rsidR="00FB6EBC" w:rsidRPr="00FB6EBC" w14:paraId="31CDE6B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FB9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B6B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CGTCGTCGTCGTTGGAAACCCGTtaGAAGAGTCTTCCTTTACG</w:t>
            </w:r>
          </w:p>
        </w:tc>
      </w:tr>
      <w:tr w:rsidR="00FB6EBC" w:rsidRPr="00FB6EBC" w14:paraId="6BD4974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C84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7A6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TTGTATTTCGTGCCGCTGCTTGTT</w:t>
            </w:r>
          </w:p>
        </w:tc>
      </w:tr>
      <w:tr w:rsidR="00FB6EBC" w:rsidRPr="00FB6EBC" w14:paraId="2DA3B44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56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Ascl1_33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DD1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TGGTTCCGGCACCAGTGCCGCTGtaGAAGAGTCTTCCTTTACG</w:t>
            </w:r>
          </w:p>
        </w:tc>
      </w:tr>
      <w:tr w:rsidR="00FB6EBC" w:rsidRPr="00FB6EBC" w14:paraId="2FDA39B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5B2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43C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GGTGGATCAATAAAAAGATATATA</w:t>
            </w:r>
          </w:p>
        </w:tc>
      </w:tr>
      <w:tr w:rsidR="00FB6EBC" w:rsidRPr="00FB6EBC" w14:paraId="59E9241E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5CB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225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TTTGAGAGAGGAACAGACAGGTAGTTCCACTCAACTTTAACCCG</w:t>
            </w:r>
          </w:p>
        </w:tc>
      </w:tr>
      <w:tr w:rsidR="00FB6EBC" w:rsidRPr="00FB6EBC" w14:paraId="71F09A4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7BC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265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TTCCATGGTGCTCTGGTCCCCTTC</w:t>
            </w:r>
          </w:p>
        </w:tc>
      </w:tr>
      <w:tr w:rsidR="00FB6EBC" w:rsidRPr="00FB6EBC" w14:paraId="385DD40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FC0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393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CTCGAAGGGGAGATGATCATGTATTCCACTCAACTTTAACCCG</w:t>
            </w:r>
          </w:p>
        </w:tc>
      </w:tr>
      <w:tr w:rsidR="00FB6EBC" w:rsidRPr="00FB6EBC" w14:paraId="5EC25C51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FA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98A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TATTGAATTCCCGAGCCATAGGGT</w:t>
            </w:r>
          </w:p>
        </w:tc>
      </w:tr>
      <w:tr w:rsidR="00FB6EBC" w:rsidRPr="00FB6EBC" w14:paraId="057BCA15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86D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944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CATTCTTCAGCGGACTCCGCATCGTTCCACTCAACTTTAACCCG</w:t>
            </w:r>
          </w:p>
        </w:tc>
      </w:tr>
      <w:tr w:rsidR="00FB6EBC" w:rsidRPr="00FB6EBC" w14:paraId="6338952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2A0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E9F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GCCCGTAGCTCCAGGTTCACACCA</w:t>
            </w:r>
          </w:p>
        </w:tc>
      </w:tr>
      <w:tr w:rsidR="00FB6EBC" w:rsidRPr="00FB6EBC" w14:paraId="148D8ABE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CCA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706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CAATCCCCAAGTTGGCTGGACTTTTCCACTCAACTTTAACCCG</w:t>
            </w:r>
          </w:p>
        </w:tc>
      </w:tr>
      <w:tr w:rsidR="00FB6EBC" w:rsidRPr="00FB6EBC" w14:paraId="30628EC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496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DEF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TTCTGCGGATTTCTTCGGATCGTG</w:t>
            </w:r>
          </w:p>
        </w:tc>
      </w:tr>
      <w:tr w:rsidR="00FB6EBC" w:rsidRPr="00FB6EBC" w14:paraId="76F0DBDD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765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B01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GTTCTCCCTCATAAGTCCAAACGCTTCCACTCAACTTTAACCCG</w:t>
            </w:r>
          </w:p>
        </w:tc>
      </w:tr>
      <w:tr w:rsidR="00FB6EBC" w:rsidRPr="00FB6EBC" w14:paraId="415DF88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A83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2F3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CTGGCATAAGATTGATCGCAACAT</w:t>
            </w:r>
          </w:p>
        </w:tc>
      </w:tr>
      <w:tr w:rsidR="00FB6EBC" w:rsidRPr="00FB6EBC" w14:paraId="2C87E9A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C2B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A91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GTTGGTCCACTGGATTATCTTTTTTCCACTCAACTTTAACCCG</w:t>
            </w:r>
          </w:p>
        </w:tc>
      </w:tr>
      <w:tr w:rsidR="00FB6EBC" w:rsidRPr="00FB6EBC" w14:paraId="0C862F31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18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33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GCCACCATAAACGGTCGCGTTGTC</w:t>
            </w:r>
          </w:p>
        </w:tc>
      </w:tr>
      <w:tr w:rsidR="00FB6EBC" w:rsidRPr="00FB6EBC" w14:paraId="3F3B4A6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1F1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FA0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GTCTCGATCCGCATCCCATAGGTTCCACTCAACTTTAACCCG</w:t>
            </w:r>
          </w:p>
        </w:tc>
      </w:tr>
      <w:tr w:rsidR="00FB6EBC" w:rsidRPr="00FB6EBC" w14:paraId="1F2400B5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BD3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D8B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GGCAAAAGTGATCTTTTTGTCCTT</w:t>
            </w:r>
          </w:p>
        </w:tc>
      </w:tr>
      <w:tr w:rsidR="00FB6EBC" w:rsidRPr="00FB6EBC" w14:paraId="7E4396D9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EEE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0062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GTAAACCTCCCGTCGGATGCCACCTTCCACTCAACTTTAACCCG</w:t>
            </w:r>
          </w:p>
        </w:tc>
      </w:tr>
      <w:tr w:rsidR="00FB6EBC" w:rsidRPr="00FB6EBC" w14:paraId="4FEDFAC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0EB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ADD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GGTGGTTGATTGTCACTTCAAGCT</w:t>
            </w:r>
          </w:p>
        </w:tc>
      </w:tr>
      <w:tr w:rsidR="00FB6EBC" w:rsidRPr="00FB6EBC" w14:paraId="392CF99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B34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6E1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AACAGAGAAACCAAAACTGCGAGTTCCACTCAACTTTAACCCG</w:t>
            </w:r>
          </w:p>
        </w:tc>
      </w:tr>
      <w:tr w:rsidR="00FB6EBC" w:rsidRPr="00FB6EBC" w14:paraId="78B686F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0D4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47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GCAAGATACTTATCTTTTAGGGAT</w:t>
            </w:r>
          </w:p>
        </w:tc>
      </w:tr>
      <w:tr w:rsidR="00FB6EBC" w:rsidRPr="00FB6EBC" w14:paraId="6958791C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EED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C05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TCTTTGTCCCAGTTGCATTTGATTTTCCACTCAACTTTAACCCG</w:t>
            </w:r>
          </w:p>
        </w:tc>
      </w:tr>
      <w:tr w:rsidR="00FB6EBC" w:rsidRPr="00FB6EBC" w14:paraId="6C227A43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72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572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TTTCCCAGGCATCACTTCCTCAGG</w:t>
            </w:r>
          </w:p>
        </w:tc>
      </w:tr>
      <w:tr w:rsidR="00FB6EBC" w:rsidRPr="00FB6EBC" w14:paraId="5629636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604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lastRenderedPageBreak/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CBC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GACTTGTTTGAAGTTGGCGTCGAATTCCACTCAACTTTAACCCG</w:t>
            </w:r>
          </w:p>
        </w:tc>
      </w:tr>
      <w:tr w:rsidR="00FB6EBC" w:rsidRPr="00FB6EBC" w14:paraId="30719AD0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D5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A22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GGGTCACGACCACGTCTGCCTTGT</w:t>
            </w:r>
          </w:p>
        </w:tc>
      </w:tr>
      <w:tr w:rsidR="00FB6EBC" w:rsidRPr="00FB6EBC" w14:paraId="4ADD0AE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FAB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766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AGATGTACTTCTTCGATTTGTTCTTTCCACTCAACTTTAACCCG</w:t>
            </w:r>
          </w:p>
        </w:tc>
      </w:tr>
      <w:tr w:rsidR="00FB6EBC" w:rsidRPr="00FB6EBC" w14:paraId="27E2233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18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BF0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TTTTGACGATGAGTTTCAAATCGG</w:t>
            </w:r>
          </w:p>
        </w:tc>
      </w:tr>
      <w:tr w:rsidR="00FB6EBC" w:rsidRPr="00FB6EBC" w14:paraId="6BF7C34E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E81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FA7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CACTGTTCTTTTATTGCTCCATGTTCCACTCAACTTTAACCCG</w:t>
            </w:r>
          </w:p>
        </w:tc>
      </w:tr>
      <w:tr w:rsidR="00FB6EBC" w:rsidRPr="00FB6EBC" w14:paraId="6C3983F0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6EE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D58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GCCATTATCTCAAAATTGATCTCC</w:t>
            </w:r>
          </w:p>
        </w:tc>
      </w:tr>
      <w:tr w:rsidR="00FB6EBC" w:rsidRPr="00FB6EBC" w14:paraId="47235A3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725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547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AACTTTATGATGAAAACTTCACGCTTCCACTCAACTTTAACCCG</w:t>
            </w:r>
          </w:p>
        </w:tc>
      </w:tr>
      <w:tr w:rsidR="00FB6EBC" w:rsidRPr="00FB6EBC" w14:paraId="28EBA02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417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E06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AGACAAAATATCAAAAGAACTGAC</w:t>
            </w:r>
          </w:p>
        </w:tc>
      </w:tr>
      <w:tr w:rsidR="00FB6EBC" w:rsidRPr="00FB6EBC" w14:paraId="03A0660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08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196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GAGTTTCACTTCTCCTGATCCGGTTTCCACTCAACTTTAACCCG</w:t>
            </w:r>
          </w:p>
        </w:tc>
      </w:tr>
      <w:tr w:rsidR="00FB6EBC" w:rsidRPr="00FB6EBC" w14:paraId="0BA26CA1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146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47D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CCCCCTTTTTATTTTTGCCCATTC</w:t>
            </w:r>
          </w:p>
        </w:tc>
      </w:tr>
      <w:tr w:rsidR="00FB6EBC" w:rsidRPr="00FB6EBC" w14:paraId="7094FC8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37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A6C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ACTATATGAGGCCCTGAATTTGATTCCACTCAACTTTAACCCG</w:t>
            </w:r>
          </w:p>
        </w:tc>
      </w:tr>
      <w:tr w:rsidR="00FB6EBC" w:rsidRPr="00FB6EBC" w14:paraId="1816747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B7E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483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GTAATTACATAAGGAACATCGTTG</w:t>
            </w:r>
          </w:p>
        </w:tc>
      </w:tr>
      <w:tr w:rsidR="00FB6EBC" w:rsidRPr="00FB6EBC" w14:paraId="311EC93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F20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7BE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AAATCGTAATTCCGCCTTCTGGTTCCACTCAACTTTAACCCG</w:t>
            </w:r>
          </w:p>
        </w:tc>
      </w:tr>
      <w:tr w:rsidR="00FB6EBC" w:rsidRPr="00FB6EBC" w14:paraId="17EF905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538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FDA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AACCGTAACAAGAAGATTCGTGAA</w:t>
            </w:r>
          </w:p>
        </w:tc>
      </w:tr>
      <w:tr w:rsidR="00FB6EBC" w:rsidRPr="00FB6EBC" w14:paraId="7CFCB06D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149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235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GAAGCTGTGACTTGGAGTTGGAGTTTCCACTCAACTTTAACCCG</w:t>
            </w:r>
          </w:p>
        </w:tc>
      </w:tr>
      <w:tr w:rsidR="00FB6EBC" w:rsidRPr="00FB6EBC" w14:paraId="47A8A01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94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90B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TAGAAAGTACTCTAGATGAGATCA</w:t>
            </w:r>
          </w:p>
        </w:tc>
      </w:tr>
      <w:tr w:rsidR="00FB6EBC" w:rsidRPr="00FB6EBC" w14:paraId="19D47A6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6EB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476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TCTGCAAATGGTTTTTCTCTTTTGTTCCACTCAACTTTAACCCG</w:t>
            </w:r>
          </w:p>
        </w:tc>
      </w:tr>
      <w:tr w:rsidR="00FB6EBC" w:rsidRPr="00FB6EBC" w14:paraId="0CB6240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0F8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3BE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TCAAATTCATAGTTGCCAGATATG</w:t>
            </w:r>
          </w:p>
        </w:tc>
      </w:tr>
      <w:tr w:rsidR="00FB6EBC" w:rsidRPr="00FB6EBC" w14:paraId="4009C7E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0E95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4A4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CACATGGATCATGAGGTCCCCAACATTCCACTCAACTTTAACCCG</w:t>
            </w:r>
          </w:p>
        </w:tc>
      </w:tr>
      <w:tr w:rsidR="00FB6EBC" w:rsidRPr="00FB6EBC" w14:paraId="04F73F2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C16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A07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AACGTCTTTCTTCTTTCGATAGAC</w:t>
            </w:r>
          </w:p>
        </w:tc>
      </w:tr>
      <w:tr w:rsidR="00FB6EBC" w:rsidRPr="00FB6EBC" w14:paraId="78D6702E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F5D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184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ATATATTCATTTTGCTGGTTATCTTTTCCACTCAACTTTAACCCG</w:t>
            </w:r>
          </w:p>
        </w:tc>
      </w:tr>
      <w:tr w:rsidR="00FB6EBC" w:rsidRPr="00FB6EBC" w14:paraId="262F0AF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7A9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B41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AAGAACTTTCAATTGTTATATTTG</w:t>
            </w:r>
          </w:p>
        </w:tc>
      </w:tr>
      <w:tr w:rsidR="00FB6EBC" w:rsidRPr="00FB6EBC" w14:paraId="7FA9ED79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FCF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BD3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TAATGATTTTGATGCTTCGAATTTTCCACTCAACTTTAACCCG</w:t>
            </w:r>
          </w:p>
        </w:tc>
      </w:tr>
      <w:tr w:rsidR="00FB6EBC" w:rsidRPr="00FB6EBC" w14:paraId="65E8884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3CE2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82B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GACTTCCCCAGTGAACAAAGCCATT</w:t>
            </w:r>
          </w:p>
        </w:tc>
      </w:tr>
      <w:tr w:rsidR="00FB6EBC" w:rsidRPr="00FB6EBC" w14:paraId="2EBC878D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3D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141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CAGCTTGACATCTGTAGTAATGGTGTTCCACTCAACTTTAACCCG</w:t>
            </w:r>
          </w:p>
        </w:tc>
      </w:tr>
      <w:tr w:rsidR="00FB6EBC" w:rsidRPr="00FB6EBC" w14:paraId="08DB9069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E89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B85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TTTTCCATCTATGTTGTCTTTGAC</w:t>
            </w:r>
          </w:p>
        </w:tc>
      </w:tr>
      <w:tr w:rsidR="00FB6EBC" w:rsidRPr="00FB6EBC" w14:paraId="612D9B9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BA39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11B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AGTTTATCATTGTAATGGACACTTTCCACTCAACTTTAACCCG</w:t>
            </w:r>
          </w:p>
        </w:tc>
      </w:tr>
      <w:tr w:rsidR="00FB6EBC" w:rsidRPr="00FB6EBC" w14:paraId="4B684DF1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A31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5F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AAAATATCTTTGTTGCCTACTGTTA</w:t>
            </w:r>
          </w:p>
        </w:tc>
      </w:tr>
      <w:tr w:rsidR="00FB6EBC" w:rsidRPr="00FB6EBC" w14:paraId="0EF6CDFB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E3A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53F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TTTCACGACAGAATACATTGAGTTTCCACTCAACTTTAACCCG</w:t>
            </w:r>
          </w:p>
        </w:tc>
      </w:tr>
      <w:tr w:rsidR="00FB6EBC" w:rsidRPr="00FB6EBC" w14:paraId="122D837E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CB1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C79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CTTGTTATTAACCAGTTTATAATG</w:t>
            </w:r>
          </w:p>
        </w:tc>
      </w:tr>
      <w:tr w:rsidR="00FB6EBC" w:rsidRPr="00FB6EBC" w14:paraId="174BB9D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27C0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ECA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ATTTCAGCTAAAAACTTAAACATTTCCACTCAACTTTAACCCG</w:t>
            </w:r>
          </w:p>
        </w:tc>
      </w:tr>
      <w:tr w:rsidR="00FB6EBC" w:rsidRPr="00FB6EBC" w14:paraId="3B36DE46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0C6D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89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TATAGAAGTCTTTGAATTTCATTT</w:t>
            </w:r>
          </w:p>
        </w:tc>
      </w:tr>
      <w:tr w:rsidR="00FB6EBC" w:rsidRPr="00FB6EBC" w14:paraId="4D7A3D1D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FFF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8D1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ATAATACCATTTCCAAGTTGCCATTCCACTCAACTTTAACCCG</w:t>
            </w:r>
          </w:p>
        </w:tc>
      </w:tr>
      <w:tr w:rsidR="00FB6EBC" w:rsidRPr="00FB6EBC" w14:paraId="4D118284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5D3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2051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TCGAGTGTTGCCACAGCAGAAGTG</w:t>
            </w:r>
          </w:p>
        </w:tc>
      </w:tr>
      <w:tr w:rsidR="00FB6EBC" w:rsidRPr="00FB6EBC" w14:paraId="5002958A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98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904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TCGAAACCCTCCCAAGGCAGGAACTTCCACTCAACTTTAACCCG</w:t>
            </w:r>
          </w:p>
        </w:tc>
      </w:tr>
      <w:tr w:rsidR="00FB6EBC" w:rsidRPr="00FB6EBC" w14:paraId="42B6ACB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B87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2F5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CGGATTCGTGTTTCAAAGAAATATC</w:t>
            </w:r>
          </w:p>
        </w:tc>
      </w:tr>
      <w:tr w:rsidR="00FB6EBC" w:rsidRPr="00FB6EBC" w14:paraId="1C80594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EA6F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965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CCCAGCCAACCAAAAAGCTAGCATCTTCCACTCAACTTTAACCCG</w:t>
            </w:r>
          </w:p>
        </w:tc>
      </w:tr>
      <w:tr w:rsidR="00FB6EBC" w:rsidRPr="00FB6EBC" w14:paraId="2FDD9195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F84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87B3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GTTCTTTATGGAAATCACTCCACC</w:t>
            </w:r>
          </w:p>
        </w:tc>
      </w:tr>
      <w:tr w:rsidR="00FB6EBC" w:rsidRPr="00FB6EBC" w14:paraId="1A3E27C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CA68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A5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TGCTTCCGATTCGGCAATAACAGTTCCACTCAACTTTAACCCG</w:t>
            </w:r>
          </w:p>
        </w:tc>
      </w:tr>
      <w:tr w:rsidR="00FB6EBC" w:rsidRPr="00FB6EBC" w14:paraId="106B0A4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05A2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EE9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GTTCTTTCTTCAATTGGTTACTGA</w:t>
            </w:r>
          </w:p>
        </w:tc>
      </w:tr>
      <w:tr w:rsidR="00FB6EBC" w:rsidRPr="00FB6EBC" w14:paraId="11415927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85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63BE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ACAACGTGTTCTCGTAGTTACGAATTCCACTCAACTTTAACCCG</w:t>
            </w:r>
          </w:p>
        </w:tc>
      </w:tr>
      <w:tr w:rsidR="00FB6EBC" w:rsidRPr="00FB6EBC" w14:paraId="0C1F3E49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DA9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1616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CCTTCTCTCTGAACATTGTGCTTG</w:t>
            </w:r>
          </w:p>
        </w:tc>
      </w:tr>
      <w:tr w:rsidR="00FB6EBC" w:rsidRPr="00FB6EBC" w14:paraId="7790EE55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2667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F38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CCGATTCCGCCGTACTTTTTGGCGTTCCACTCAACTTTAACCCG</w:t>
            </w:r>
          </w:p>
        </w:tc>
      </w:tr>
      <w:tr w:rsidR="00FB6EBC" w:rsidRPr="00FB6EBC" w14:paraId="39408E92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3BDA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lastRenderedPageBreak/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CF2C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GTCCCTGCCTCTATATCTTTTGTGATCTAGATCCAACTCAAAATC</w:t>
            </w:r>
          </w:p>
        </w:tc>
      </w:tr>
      <w:tr w:rsidR="00FB6EBC" w:rsidRPr="00FB6EBC" w14:paraId="5F953F7F" w14:textId="77777777" w:rsidTr="00FB6EBC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4ABB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Ov-Apolpp_B3_33P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E404" w14:textId="77777777" w:rsidR="00FB6EBC" w:rsidRPr="00FB6EBC" w:rsidRDefault="00FB6EBC" w:rsidP="00FB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EBC">
              <w:rPr>
                <w:rFonts w:ascii="Calibri" w:eastAsia="Times New Roman" w:hAnsi="Calibri" w:cs="Calibri"/>
                <w:color w:val="000000"/>
              </w:rPr>
              <w:t>TGTTCAGAAGAAAATTGTCTTGGTGTTCCACTCAACTTTAACCCG</w:t>
            </w:r>
          </w:p>
        </w:tc>
      </w:tr>
      <w:tr w:rsidR="00FB6EBC" w:rsidRPr="00FB6EBC" w14:paraId="439AA30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E75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E12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TTCACTCAATTTGAAAGTAGAAAT</w:t>
            </w:r>
          </w:p>
        </w:tc>
      </w:tr>
      <w:tr w:rsidR="00FB6EBC" w:rsidRPr="00FB6EBC" w14:paraId="0A6F989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118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24E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GTAAACTTATATGGACTGTCACAtaGAAGAGTCTTCCTTTACG</w:t>
            </w:r>
          </w:p>
        </w:tc>
      </w:tr>
      <w:tr w:rsidR="00FB6EBC" w:rsidRPr="00FB6EBC" w14:paraId="584607F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133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81C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ATTAAACTAAAAGACAGAATTACT</w:t>
            </w:r>
          </w:p>
        </w:tc>
      </w:tr>
      <w:tr w:rsidR="00FB6EBC" w:rsidRPr="00FB6EBC" w14:paraId="13CA5BB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0DF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371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CACAAATAACAGATGTAAAAGTAtaGAAGAGTCTTCCTTTACG</w:t>
            </w:r>
          </w:p>
        </w:tc>
      </w:tr>
      <w:tr w:rsidR="00FB6EBC" w:rsidRPr="00FB6EBC" w14:paraId="110E024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914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4EC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TGGCAAACAAACTATTAGTGAAA</w:t>
            </w:r>
          </w:p>
        </w:tc>
      </w:tr>
      <w:tr w:rsidR="00FB6EBC" w:rsidRPr="00FB6EBC" w14:paraId="7DBC76A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63C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275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AAGCAGCTTTACTAAGAAATAAATtaGAAGAGTCTTCCTTTACG</w:t>
            </w:r>
          </w:p>
        </w:tc>
      </w:tr>
      <w:tr w:rsidR="00FB6EBC" w:rsidRPr="00FB6EBC" w14:paraId="61C33DB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693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6C5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ACCAGACAAAATAATGAAAAAAA</w:t>
            </w:r>
          </w:p>
        </w:tc>
      </w:tr>
      <w:tr w:rsidR="00FB6EBC" w:rsidRPr="00FB6EBC" w14:paraId="6487FF9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9BE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E79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GCATGCAATGAAAAAAAAAAGCAtaGAAGAGTCTTCCTTTACG</w:t>
            </w:r>
          </w:p>
        </w:tc>
      </w:tr>
      <w:tr w:rsidR="00FB6EBC" w:rsidRPr="00FB6EBC" w14:paraId="3446C88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65B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6B0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CAACTAATGATGCAATACTTTGGA</w:t>
            </w:r>
          </w:p>
        </w:tc>
      </w:tr>
      <w:tr w:rsidR="00FB6EBC" w:rsidRPr="00FB6EBC" w14:paraId="35A453E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F2F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A4A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TTAACAGAATGAAACTGTAATACtaGAAGAGTCTTCCTTTACG</w:t>
            </w:r>
          </w:p>
        </w:tc>
      </w:tr>
      <w:tr w:rsidR="00FB6EBC" w:rsidRPr="00FB6EBC" w14:paraId="244D452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E30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AE1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ACAAAAAATACCAATTTCTGCCC</w:t>
            </w:r>
          </w:p>
        </w:tc>
      </w:tr>
      <w:tr w:rsidR="00FB6EBC" w:rsidRPr="00FB6EBC" w14:paraId="7E40062C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F95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7A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ATAAATAATGCAAAAGAAAATAAtaGAAGAGTCTTCCTTTACG</w:t>
            </w:r>
          </w:p>
        </w:tc>
      </w:tr>
      <w:tr w:rsidR="00FB6EBC" w:rsidRPr="00FB6EBC" w14:paraId="5DFA50F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BD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3FE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GTGTCATTAAATAAGTCAAAATA</w:t>
            </w:r>
          </w:p>
        </w:tc>
      </w:tr>
      <w:tr w:rsidR="00FB6EBC" w:rsidRPr="00FB6EBC" w14:paraId="36670BA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2D2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3DE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GCTTGACTAAGTTAAACTATGGGAtaGAAGAGTCTTCCTTTACG</w:t>
            </w:r>
          </w:p>
        </w:tc>
      </w:tr>
      <w:tr w:rsidR="00FB6EBC" w:rsidRPr="00FB6EBC" w14:paraId="0E0F00B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EB9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412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GATATGCCTTATATGGCGGATGAC</w:t>
            </w:r>
          </w:p>
        </w:tc>
      </w:tr>
      <w:tr w:rsidR="00FB6EBC" w:rsidRPr="00FB6EBC" w14:paraId="0FEB77A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1EA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341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ATACTTTGGTGTTTTGATTTAAAtaGAAGAGTCTTCCTTTACG</w:t>
            </w:r>
          </w:p>
        </w:tc>
      </w:tr>
      <w:tr w:rsidR="00FB6EBC" w:rsidRPr="00FB6EBC" w14:paraId="3F051E0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047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E9D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AAAAGTCCGCATCTATGACCACA</w:t>
            </w:r>
          </w:p>
        </w:tc>
      </w:tr>
      <w:tr w:rsidR="00FB6EBC" w:rsidRPr="00FB6EBC" w14:paraId="5E41707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5B8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A00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GGCCATATGGCATGGAATACACCAtaGAAGAGTCTTCCTTTACG</w:t>
            </w:r>
          </w:p>
        </w:tc>
      </w:tr>
      <w:tr w:rsidR="00FB6EBC" w:rsidRPr="00FB6EBC" w14:paraId="13508AA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F82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9EF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TCTCCTTCATGTCTTAGGATTTAC</w:t>
            </w:r>
          </w:p>
        </w:tc>
      </w:tr>
      <w:tr w:rsidR="00FB6EBC" w:rsidRPr="00FB6EBC" w14:paraId="690D228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353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E94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TGACTAGGAGTCCATCAGGATATTtaGAAGAGTCTTCCTTTACG</w:t>
            </w:r>
          </w:p>
        </w:tc>
      </w:tr>
      <w:tr w:rsidR="00FB6EBC" w:rsidRPr="00FB6EBC" w14:paraId="0921A3B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6C8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89C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CCGTGTGCCGAGTAAGAATCCATT</w:t>
            </w:r>
          </w:p>
        </w:tc>
      </w:tr>
      <w:tr w:rsidR="00FB6EBC" w:rsidRPr="00FB6EBC" w14:paraId="2D747A2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3FB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AEC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TTCGTTTTGAATGATACCTGTAGtaGAAGAGTCTTCCTTTACG</w:t>
            </w:r>
          </w:p>
        </w:tc>
      </w:tr>
      <w:tr w:rsidR="00FB6EBC" w:rsidRPr="00FB6EBC" w14:paraId="22635CD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378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135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TAATTGGTCATTGTAACAAACCCA</w:t>
            </w:r>
          </w:p>
        </w:tc>
      </w:tr>
      <w:tr w:rsidR="00FB6EBC" w:rsidRPr="00FB6EBC" w14:paraId="5320E72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E64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845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GTCTGTATAGCCATCAATGCCTCTtaGAAGAGTCTTCCTTTACG</w:t>
            </w:r>
          </w:p>
        </w:tc>
      </w:tr>
      <w:tr w:rsidR="00FB6EBC" w:rsidRPr="00FB6EBC" w14:paraId="3DB24B6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A6E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BC6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GAATCACTTTCACATTTTGCACAG</w:t>
            </w:r>
          </w:p>
        </w:tc>
      </w:tr>
      <w:tr w:rsidR="00FB6EBC" w:rsidRPr="00FB6EBC" w14:paraId="365452D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BC4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03E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TTGCATTTCTGTGTTTGAAAATtaGAAGAGTCTTCCTTTACG</w:t>
            </w:r>
          </w:p>
        </w:tc>
      </w:tr>
      <w:tr w:rsidR="00FB6EBC" w:rsidRPr="00FB6EBC" w14:paraId="68C6F32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E19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F4A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ATCATCCTCAGTGTCTGGTGCAAG</w:t>
            </w:r>
          </w:p>
        </w:tc>
      </w:tr>
      <w:tr w:rsidR="00FB6EBC" w:rsidRPr="00FB6EBC" w14:paraId="50041DA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E1E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817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AATGGTCCAAAGAGACGCCAAAGtaGAAGAGTCTTCCTTTACG</w:t>
            </w:r>
          </w:p>
        </w:tc>
      </w:tr>
      <w:tr w:rsidR="00FB6EBC" w:rsidRPr="00FB6EBC" w14:paraId="41223D1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5ED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1E2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TTTAGAGCATTCCCTGGAAGTATT</w:t>
            </w:r>
          </w:p>
        </w:tc>
      </w:tr>
      <w:tr w:rsidR="00FB6EBC" w:rsidRPr="00FB6EBC" w14:paraId="7A7FC61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D9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5D5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ATACAAAAATACACCAACCAGTGtaGAAGAGTCTTCCTTTACG</w:t>
            </w:r>
          </w:p>
        </w:tc>
      </w:tr>
      <w:tr w:rsidR="00FB6EBC" w:rsidRPr="00FB6EBC" w14:paraId="21049A8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30A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987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AGTATCTGAATCTTCCAGCAGCAT</w:t>
            </w:r>
          </w:p>
        </w:tc>
      </w:tr>
      <w:tr w:rsidR="00FB6EBC" w:rsidRPr="00FB6EBC" w14:paraId="2E8F249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D97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EC2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GGCAGTAGACTAGCTTCCAATGtaGAAGAGTCTTCCTTTACG</w:t>
            </w:r>
          </w:p>
        </w:tc>
      </w:tr>
      <w:tr w:rsidR="00FB6EBC" w:rsidRPr="00FB6EBC" w14:paraId="706EEAE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132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099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GAGTTAGCAAACTTTACAGTAATA</w:t>
            </w:r>
          </w:p>
        </w:tc>
      </w:tr>
      <w:tr w:rsidR="00FB6EBC" w:rsidRPr="00FB6EBC" w14:paraId="54D3AEF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76B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249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GGTACAGCATTTTTATTTGAGCTTtaGAAGAGTCTTCCTTTACG</w:t>
            </w:r>
          </w:p>
        </w:tc>
      </w:tr>
      <w:tr w:rsidR="00FB6EBC" w:rsidRPr="00FB6EBC" w14:paraId="5ED124E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42F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01C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TGTAATTTTTGGATAGCTCTTTCAG</w:t>
            </w:r>
          </w:p>
        </w:tc>
      </w:tr>
      <w:tr w:rsidR="00FB6EBC" w:rsidRPr="00FB6EBC" w14:paraId="16B4198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790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C37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CAGTTGCTCCTTCAGGAATGGTACtaGAAGAGTCTTCCTTTACG</w:t>
            </w:r>
          </w:p>
        </w:tc>
      </w:tr>
      <w:tr w:rsidR="00FB6EBC" w:rsidRPr="00FB6EBC" w14:paraId="3BEB78F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33B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23D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AACACCTTTGGATAAGCCTGTGTT</w:t>
            </w:r>
          </w:p>
        </w:tc>
      </w:tr>
      <w:tr w:rsidR="00FB6EBC" w:rsidRPr="00FB6EBC" w14:paraId="6F28EFF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A79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A38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GATTCGTTGATCAAATCGGATGAAtaGAAGAGTCTTCCTTTACG</w:t>
            </w:r>
          </w:p>
        </w:tc>
      </w:tr>
      <w:tr w:rsidR="00FB6EBC" w:rsidRPr="00FB6EBC" w14:paraId="45A4ACD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13A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B7D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GAATCCACACTGAGAAAACAATTTC</w:t>
            </w:r>
          </w:p>
        </w:tc>
      </w:tr>
      <w:tr w:rsidR="00FB6EBC" w:rsidRPr="00FB6EBC" w14:paraId="035EFDD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46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B1E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CATAAAGAATTCTGGATGTTATAtaGAAGAGTCTTCCTTTACG</w:t>
            </w:r>
          </w:p>
        </w:tc>
      </w:tr>
      <w:tr w:rsidR="00FB6EBC" w:rsidRPr="00FB6EBC" w14:paraId="05CB5DF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759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73E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AGCCACTTATGTACAAGTTTGCCC</w:t>
            </w:r>
          </w:p>
        </w:tc>
      </w:tr>
      <w:tr w:rsidR="00FB6EBC" w:rsidRPr="00FB6EBC" w14:paraId="2FCC251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EE2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253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AGTCCAACTGAGTGAAAGACTTTGtaGAAGAGTCTTCCTTTACG</w:t>
            </w:r>
          </w:p>
        </w:tc>
      </w:tr>
      <w:tr w:rsidR="00FB6EBC" w:rsidRPr="00FB6EBC" w14:paraId="091A35E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BE1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lastRenderedPageBreak/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82C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TTTTCTGCATCACTAGGGTATTTG</w:t>
            </w:r>
          </w:p>
        </w:tc>
      </w:tr>
      <w:tr w:rsidR="00FB6EBC" w:rsidRPr="00FB6EBC" w14:paraId="3DF8F23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CE4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DD2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CTCAATCCATTTAAAGTATTGATTtaGAAGAGTCTTCCTTTACG</w:t>
            </w:r>
          </w:p>
        </w:tc>
      </w:tr>
      <w:tr w:rsidR="00FB6EBC" w:rsidRPr="00FB6EBC" w14:paraId="4B53861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D67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51D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CATTTTTCCGCATCGGTTGATGCAT</w:t>
            </w:r>
          </w:p>
        </w:tc>
      </w:tr>
      <w:tr w:rsidR="00FB6EBC" w:rsidRPr="00FB6EBC" w14:paraId="3CC3899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EF4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2E7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AACAAAGCCATAACCTAAACTCTtaGAAGAGTCTTCCTTTACG</w:t>
            </w:r>
          </w:p>
        </w:tc>
      </w:tr>
      <w:tr w:rsidR="00FB6EBC" w:rsidRPr="00FB6EBC" w14:paraId="44D2C67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3C6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E70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GGAGGGCAGCAAACGGaaAGTCAGTGTTAGCTGTTTCCGGCAG</w:t>
            </w:r>
          </w:p>
        </w:tc>
      </w:tr>
      <w:tr w:rsidR="00FB6EBC" w:rsidRPr="00FB6EBC" w14:paraId="2F929D3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C12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1_OvElav_27_Dla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FFC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GCTGCCGGAAGCAGGTCACAGTGtaGAAGAGTCTTCCTTTACG</w:t>
            </w:r>
          </w:p>
        </w:tc>
      </w:tr>
      <w:tr w:rsidR="00FB6EBC" w:rsidRPr="00FB6EBC" w14:paraId="4F7FCA8C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D64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CA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CTCTTTAGATAATGTCTCGAATATT</w:t>
            </w:r>
          </w:p>
        </w:tc>
      </w:tr>
      <w:tr w:rsidR="00FB6EBC" w:rsidRPr="00FB6EBC" w14:paraId="6088838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35F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83F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CAGCATAAAACCAAAAGTCGTTTCaaATCATCCAGTAAACCGCC</w:t>
            </w:r>
          </w:p>
        </w:tc>
      </w:tr>
      <w:tr w:rsidR="00FB6EBC" w:rsidRPr="00FB6EBC" w14:paraId="7C6DD9B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032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720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CCAATAAGAAGCAACGTTATAAAA</w:t>
            </w:r>
          </w:p>
        </w:tc>
      </w:tr>
      <w:tr w:rsidR="00FB6EBC" w:rsidRPr="00FB6EBC" w14:paraId="63BCDC1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5E2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D12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CATATTTGTACGTATATTTATTCaaATCATCCAGTAAACCGCC</w:t>
            </w:r>
          </w:p>
        </w:tc>
      </w:tr>
      <w:tr w:rsidR="00FB6EBC" w:rsidRPr="00FB6EBC" w14:paraId="4BAF3BE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97F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C5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TAATCAAAACCAAATGTGTTATAA</w:t>
            </w:r>
          </w:p>
        </w:tc>
      </w:tr>
      <w:tr w:rsidR="00FB6EBC" w:rsidRPr="00FB6EBC" w14:paraId="3589ED5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931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A29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CCGCTTCGATCAGAAATCTTTTACaaATCATCCAGTAAACCGCC</w:t>
            </w:r>
          </w:p>
        </w:tc>
      </w:tr>
      <w:tr w:rsidR="00FB6EBC" w:rsidRPr="00FB6EBC" w14:paraId="10F7201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5AE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09E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AGACAGATCATTGCAACAAAACAT</w:t>
            </w:r>
          </w:p>
        </w:tc>
      </w:tr>
      <w:tr w:rsidR="00FB6EBC" w:rsidRPr="00FB6EBC" w14:paraId="2FA3E85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C4A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763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CCCAAACTCTGGTTACTAACCACAaaATCATCCAGTAAACCGCC</w:t>
            </w:r>
          </w:p>
        </w:tc>
      </w:tr>
      <w:tr w:rsidR="00FB6EBC" w:rsidRPr="00FB6EBC" w14:paraId="7EDAB43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E23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247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GTGATTTCAAATATACCTCGGTTA</w:t>
            </w:r>
          </w:p>
        </w:tc>
      </w:tr>
      <w:tr w:rsidR="00FB6EBC" w:rsidRPr="00FB6EBC" w14:paraId="0E166DD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0EB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B55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GATGATAGAATCTCAGCAGCTCAAaaATCATCCAGTAAACCGCC</w:t>
            </w:r>
          </w:p>
        </w:tc>
      </w:tr>
      <w:tr w:rsidR="00FB6EBC" w:rsidRPr="00FB6EBC" w14:paraId="4ABD1E0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F95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4A1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CTGGTGGGTCACTCTGAAAATCGG</w:t>
            </w:r>
          </w:p>
        </w:tc>
      </w:tr>
      <w:tr w:rsidR="00FB6EBC" w:rsidRPr="00FB6EBC" w14:paraId="3C8052F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21C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6F3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TATGATATTTAAATTGTGCTCCAaaATCATCCAGTAAACCGCC</w:t>
            </w:r>
          </w:p>
        </w:tc>
      </w:tr>
      <w:tr w:rsidR="00FB6EBC" w:rsidRPr="00FB6EBC" w14:paraId="226DC13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B51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EC8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CTGAGGTTGAGCACAACCATTGTA</w:t>
            </w:r>
          </w:p>
        </w:tc>
      </w:tr>
      <w:tr w:rsidR="00FB6EBC" w:rsidRPr="00FB6EBC" w14:paraId="3B08396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7AF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B4E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TCTTCTAATAAGACATAGGGGCTaaATCATCCAGTAAACCGCC</w:t>
            </w:r>
          </w:p>
        </w:tc>
      </w:tr>
      <w:tr w:rsidR="00FB6EBC" w:rsidRPr="00FB6EBC" w14:paraId="7489B3D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917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5D8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TACGTGCTGTTTGAGTTGTTGTTA</w:t>
            </w:r>
          </w:p>
        </w:tc>
      </w:tr>
      <w:tr w:rsidR="00FB6EBC" w:rsidRPr="00FB6EBC" w14:paraId="11443F2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615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90B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CGCCTGATACCAACATCATTGACCaaATCATCCAGTAAACCGCC</w:t>
            </w:r>
          </w:p>
        </w:tc>
      </w:tr>
      <w:tr w:rsidR="00FB6EBC" w:rsidRPr="00FB6EBC" w14:paraId="3E23140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D61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08E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TGTTGTTTGATGTCAAACCGGGTG</w:t>
            </w:r>
          </w:p>
        </w:tc>
      </w:tr>
      <w:tr w:rsidR="00FB6EBC" w:rsidRPr="00FB6EBC" w14:paraId="1C6F8D7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86F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476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ATTGTTGGTGTTATAACGAAGATaaATCATCCAGTAAACCGCC</w:t>
            </w:r>
          </w:p>
        </w:tc>
      </w:tr>
      <w:tr w:rsidR="00FB6EBC" w:rsidRPr="00FB6EBC" w14:paraId="4EE5190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E86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71C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ATGTTCTGCATTCAACGGACTCAG</w:t>
            </w:r>
          </w:p>
        </w:tc>
      </w:tr>
      <w:tr w:rsidR="00FB6EBC" w:rsidRPr="00FB6EBC" w14:paraId="3DDE6CC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797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769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ACTTCCAGTAGGCAACGAGGCTTCaaATCATCCAGTAAACCGCC</w:t>
            </w:r>
          </w:p>
        </w:tc>
      </w:tr>
      <w:tr w:rsidR="00FB6EBC" w:rsidRPr="00FB6EBC" w14:paraId="64FF824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F9C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D9B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TGATGGGTGGGCGGTGGTAGTGAA</w:t>
            </w:r>
          </w:p>
        </w:tc>
      </w:tr>
      <w:tr w:rsidR="00FB6EBC" w:rsidRPr="00FB6EBC" w14:paraId="2CAD4AC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78C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E00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CGCGGTGTAGTGTAATTAGTGTACaaATCATCCAGTAAACCGCC</w:t>
            </w:r>
          </w:p>
        </w:tc>
      </w:tr>
      <w:tr w:rsidR="00FB6EBC" w:rsidRPr="00FB6EBC" w14:paraId="71E8A77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87A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915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AAGAAGACAATCGATTGGATGGAA</w:t>
            </w:r>
          </w:p>
        </w:tc>
      </w:tr>
      <w:tr w:rsidR="00FB6EBC" w:rsidRPr="00FB6EBC" w14:paraId="58A690A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D57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815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CATGCCGTTAGATGGGGCGTGAGaaATCATCCAGTAAACCGCC</w:t>
            </w:r>
          </w:p>
        </w:tc>
      </w:tr>
      <w:tr w:rsidR="00FB6EBC" w:rsidRPr="00FB6EBC" w14:paraId="5323B15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DFB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4E8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CATGTTTGGTTGTGGCTGTTGTGA</w:t>
            </w:r>
          </w:p>
        </w:tc>
      </w:tr>
      <w:tr w:rsidR="00FB6EBC" w:rsidRPr="00FB6EBC" w14:paraId="6DDB609D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383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238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GCCTACCATTGTGATTGGCCCGATaaATCATCCAGTAAACCGCC</w:t>
            </w:r>
          </w:p>
        </w:tc>
      </w:tr>
      <w:tr w:rsidR="00FB6EBC" w:rsidRPr="00FB6EBC" w14:paraId="20BE896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4E1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8C5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CTGCTGTTCCTGCGGTTGCATACT</w:t>
            </w:r>
          </w:p>
        </w:tc>
      </w:tr>
      <w:tr w:rsidR="00FB6EBC" w:rsidRPr="00FB6EBC" w14:paraId="12C95B49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D8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C6B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GGGGTGAGGAAGTGGTGGAATGTGaaATCATCCAGTAAACCGCC</w:t>
            </w:r>
          </w:p>
        </w:tc>
      </w:tr>
      <w:tr w:rsidR="00FB6EBC" w:rsidRPr="00FB6EBC" w14:paraId="0F943AA5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BC3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4267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GAGGATATGGAATTTGAGTAACAG</w:t>
            </w:r>
          </w:p>
        </w:tc>
      </w:tr>
      <w:tr w:rsidR="00FB6EBC" w:rsidRPr="00FB6EBC" w14:paraId="04BC1493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7B8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844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GATGCAGAGTCGTTGCATAGGAAGaaATCATCCAGTAAACCGCC</w:t>
            </w:r>
          </w:p>
        </w:tc>
      </w:tr>
      <w:tr w:rsidR="00FB6EBC" w:rsidRPr="00FB6EBC" w14:paraId="553151D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063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82B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CTGAAGACATCCAGCAACGAGATTC</w:t>
            </w:r>
          </w:p>
        </w:tc>
      </w:tr>
      <w:tr w:rsidR="00FB6EBC" w:rsidRPr="00FB6EBC" w14:paraId="0571C42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B1D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5D8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TCGGGGTGCAATGTTCGAGGATTAaaATCATCCAGTAAACCGCC</w:t>
            </w:r>
          </w:p>
        </w:tc>
      </w:tr>
      <w:tr w:rsidR="00FB6EBC" w:rsidRPr="00FB6EBC" w14:paraId="2F0EE04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4B5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B75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CTTTCGCAAAACTGACACCATCTG</w:t>
            </w:r>
          </w:p>
        </w:tc>
      </w:tr>
      <w:tr w:rsidR="00FB6EBC" w:rsidRPr="00FB6EBC" w14:paraId="41398E5E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66DE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4E8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TGTTTTGAGAAAGACCTTTTGACAaaATCATCCAGTAAACCGCC</w:t>
            </w:r>
          </w:p>
        </w:tc>
      </w:tr>
      <w:tr w:rsidR="00FB6EBC" w:rsidRPr="00FB6EBC" w14:paraId="05C9DD4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8E6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FE1A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CCATGCATGCGGTTGCGTTCTCGTG</w:t>
            </w:r>
          </w:p>
        </w:tc>
      </w:tr>
      <w:tr w:rsidR="00FB6EBC" w:rsidRPr="00FB6EBC" w14:paraId="2D3C11C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984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B69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GCAAAGTGTCCAATGCATCGTTCAaaATCATCCAGTAAACCGCC</w:t>
            </w:r>
          </w:p>
        </w:tc>
      </w:tr>
      <w:tr w:rsidR="00FB6EBC" w:rsidRPr="00FB6EBC" w14:paraId="0E7D09E6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BF40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E58C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CGTGGTTCGTTCTTGTCTTTGGAA</w:t>
            </w:r>
          </w:p>
        </w:tc>
      </w:tr>
      <w:tr w:rsidR="00FB6EBC" w:rsidRPr="00FB6EBC" w14:paraId="1A4CBB87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6E7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574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TTCTTTGGACCACGTTTCTTTGGAaaATCATCCAGTAAACCGCC</w:t>
            </w:r>
          </w:p>
        </w:tc>
      </w:tr>
      <w:tr w:rsidR="00FB6EBC" w:rsidRPr="00FB6EBC" w14:paraId="347F5F9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F75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C5F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TCATCTTCTGAACATGTGTCATCT</w:t>
            </w:r>
          </w:p>
        </w:tc>
      </w:tr>
      <w:tr w:rsidR="00FB6EBC" w:rsidRPr="00FB6EBC" w14:paraId="2FA6DFD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8D2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lastRenderedPageBreak/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E99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CTGGTTCGCTGCCATAATCATCCaaATCATCCAGTAAACCGCC</w:t>
            </w:r>
          </w:p>
        </w:tc>
      </w:tr>
      <w:tr w:rsidR="00FB6EBC" w:rsidRPr="00FB6EBC" w14:paraId="52EEFD5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AF8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EC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GAACATCTGCATTCCGCTCGTAGT</w:t>
            </w:r>
          </w:p>
        </w:tc>
      </w:tr>
      <w:tr w:rsidR="00FB6EBC" w:rsidRPr="00FB6EBC" w14:paraId="4B503D0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06A3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588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TGTTTCCAAACTTTTGATAGGCATaaATCATCCAGTAAACCGCC</w:t>
            </w:r>
          </w:p>
        </w:tc>
      </w:tr>
      <w:tr w:rsidR="00FB6EBC" w:rsidRPr="00FB6EBC" w14:paraId="0872636F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329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F77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TCGATGTATCTAAGCAATCATGCTT</w:t>
            </w:r>
          </w:p>
        </w:tc>
      </w:tr>
      <w:tr w:rsidR="00FB6EBC" w:rsidRPr="00FB6EBC" w14:paraId="402B00C2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57D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B32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TTCAGTTTTAAACCCGTTTAAACGGaaATCATCCAGTAAACCGCC</w:t>
            </w:r>
          </w:p>
        </w:tc>
      </w:tr>
      <w:tr w:rsidR="00FB6EBC" w:rsidRPr="00FB6EBC" w14:paraId="2631060A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F169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284D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ACATAAATAAATCTGGCTTGACAA</w:t>
            </w:r>
          </w:p>
        </w:tc>
      </w:tr>
      <w:tr w:rsidR="00FB6EBC" w:rsidRPr="00FB6EBC" w14:paraId="6C21FDA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6EF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08E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TGAAGTTCCAGTCTGAATGAAGTaaATCATCCAGTAAACCGCC</w:t>
            </w:r>
          </w:p>
        </w:tc>
      </w:tr>
      <w:tr w:rsidR="00FB6EBC" w:rsidRPr="00FB6EBC" w14:paraId="2FA4A591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F6A8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7DE6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GTTCCAATTAAGAAGCATTTTTCA</w:t>
            </w:r>
          </w:p>
        </w:tc>
      </w:tr>
      <w:tr w:rsidR="00FB6EBC" w:rsidRPr="00FB6EBC" w14:paraId="3E63AF34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6A5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799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TTCAGTTTCGATTAATTACTCTTTaaATCATCCAGTAAACCGCC</w:t>
            </w:r>
          </w:p>
        </w:tc>
      </w:tr>
      <w:tr w:rsidR="00FB6EBC" w:rsidRPr="00FB6EBC" w14:paraId="544BA12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3D9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088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GATAATGAAAATAATAAGCTACAAA</w:t>
            </w:r>
          </w:p>
        </w:tc>
      </w:tr>
      <w:tr w:rsidR="00FB6EBC" w:rsidRPr="00FB6EBC" w14:paraId="1AA043E8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DA1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AA25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AGTTTGCTGCAATGCAATTAATTTaaATCATCCAGTAAACCGCC</w:t>
            </w:r>
          </w:p>
        </w:tc>
      </w:tr>
      <w:tr w:rsidR="00FB6EBC" w:rsidRPr="00FB6EBC" w14:paraId="147C575B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D581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6E82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CCTCGTAAATCCTCATCAaaATGTCTCTGTTGATTTCACTTGAGT</w:t>
            </w:r>
          </w:p>
        </w:tc>
      </w:tr>
      <w:tr w:rsidR="00FB6EBC" w:rsidRPr="00FB6EBC" w14:paraId="1F265C30" w14:textId="77777777" w:rsidTr="00FB6EBC">
        <w:trPr>
          <w:trHeight w:hRule="exact"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07A4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B2_OvNeuroD_26_Dla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E04B" w14:textId="77777777" w:rsidR="00FB6EBC" w:rsidRPr="00FB6EBC" w:rsidRDefault="00FB6EBC" w:rsidP="00FB6E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6EBC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AGTTAATAAATGTGTTGCTCAGCaaATCATCCAGTAAACCGCC</w:t>
            </w:r>
          </w:p>
        </w:tc>
      </w:tr>
    </w:tbl>
    <w:p w14:paraId="1DAB7299" w14:textId="77777777" w:rsidR="00201CBB" w:rsidRPr="00FB6EBC" w:rsidRDefault="00C0327D">
      <w:pPr>
        <w:rPr>
          <w:rFonts w:ascii="Arial" w:hAnsi="Arial" w:cs="Arial"/>
          <w:sz w:val="24"/>
        </w:rPr>
      </w:pPr>
    </w:p>
    <w:sectPr w:rsidR="00201CBB" w:rsidRPr="00FB6E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2NDI2Nzc2MbCwMLNQ0lEKTi0uzszPAykwrAUA0n4tlywAAAA="/>
  </w:docVars>
  <w:rsids>
    <w:rsidRoot w:val="00FB6EBC"/>
    <w:rsid w:val="00107518"/>
    <w:rsid w:val="00B047A7"/>
    <w:rsid w:val="00C0327D"/>
    <w:rsid w:val="00FB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A987A"/>
  <w15:chartTrackingRefBased/>
  <w15:docId w15:val="{652F0A99-00B3-4358-ADF8-CE0A4F3E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1DA0F3916E074EBD55F0BB14078294" ma:contentTypeVersion="13" ma:contentTypeDescription="Create a new document." ma:contentTypeScope="" ma:versionID="cec93765d02637df91adfe8c325f5b18">
  <xsd:schema xmlns:xsd="http://www.w3.org/2001/XMLSchema" xmlns:xs="http://www.w3.org/2001/XMLSchema" xmlns:p="http://schemas.microsoft.com/office/2006/metadata/properties" xmlns:ns3="c13ace33-c334-411f-882f-0392191ebf05" xmlns:ns4="3b7e306c-89b9-4506-ae2b-719c3661f9b6" targetNamespace="http://schemas.microsoft.com/office/2006/metadata/properties" ma:root="true" ma:fieldsID="bba8802e4a8255c07ee12e2703ffb7e8" ns3:_="" ns4:_="">
    <xsd:import namespace="c13ace33-c334-411f-882f-0392191ebf05"/>
    <xsd:import namespace="3b7e306c-89b9-4506-ae2b-719c3661f9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3ace33-c334-411f-882f-0392191ebf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e306c-89b9-4506-ae2b-719c3661f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3FFC58-57B7-4C06-8E94-E4668B8F4DCF}">
  <ds:schemaRefs>
    <ds:schemaRef ds:uri="c13ace33-c334-411f-882f-0392191ebf05"/>
    <ds:schemaRef ds:uri="http://purl.org/dc/elements/1.1/"/>
    <ds:schemaRef ds:uri="http://schemas.microsoft.com/office/2006/metadata/properties"/>
    <ds:schemaRef ds:uri="3b7e306c-89b9-4506-ae2b-719c3661f9b6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AC6362A-117F-4B32-9CB0-ACD18F0D1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BD2EF7-E82D-4BCC-8EFB-524ED335F9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3ace33-c334-411f-882f-0392191ebf05"/>
    <ds:schemaRef ds:uri="3b7e306c-89b9-4506-ae2b-719c3661f9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85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urat ELAGOZ</dc:creator>
  <cp:keywords/>
  <dc:description/>
  <cp:lastModifiedBy>Ali Murat ELAGOZ</cp:lastModifiedBy>
  <cp:revision>2</cp:revision>
  <dcterms:created xsi:type="dcterms:W3CDTF">2022-02-02T14:37:00Z</dcterms:created>
  <dcterms:modified xsi:type="dcterms:W3CDTF">2022-02-1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1DA0F3916E074EBD55F0BB14078294</vt:lpwstr>
  </property>
</Properties>
</file>